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00" w:type="dxa"/>
        <w:tblLook w:val="04A0" w:firstRow="1" w:lastRow="0" w:firstColumn="1" w:lastColumn="0" w:noHBand="0" w:noVBand="1"/>
      </w:tblPr>
      <w:tblGrid>
        <w:gridCol w:w="1628"/>
        <w:gridCol w:w="1353"/>
        <w:gridCol w:w="2505"/>
        <w:gridCol w:w="3314"/>
      </w:tblGrid>
      <w:tr w:rsidR="00F06C1D" w:rsidRPr="00F06C1D" w14:paraId="121E51D9" w14:textId="77777777" w:rsidTr="00F06C1D">
        <w:trPr>
          <w:trHeight w:val="60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B8C41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Reg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50812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Observed Richness/P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8032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6C1D">
              <w:rPr>
                <w:rFonts w:ascii="Times New Roman" w:eastAsia="Times New Roman" w:hAnsi="Times New Roman" w:cs="Times New Roman"/>
                <w:color w:val="000000"/>
              </w:rPr>
              <w:t>PD_Significant</w:t>
            </w:r>
            <w:proofErr w:type="spellEnd"/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D8905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6C1D">
              <w:rPr>
                <w:rFonts w:ascii="Times New Roman" w:eastAsia="Times New Roman" w:hAnsi="Times New Roman" w:cs="Times New Roman"/>
                <w:color w:val="000000"/>
              </w:rPr>
              <w:t>RPD_Significant</w:t>
            </w:r>
            <w:proofErr w:type="spellEnd"/>
          </w:p>
        </w:tc>
      </w:tr>
      <w:tr w:rsidR="00F06C1D" w:rsidRPr="00F06C1D" w14:paraId="12DE458A" w14:textId="77777777" w:rsidTr="00F06C1D">
        <w:trPr>
          <w:trHeight w:val="315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9AD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2B7A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C23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51C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29AB8B96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6C3D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4756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8CB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974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75D1B36F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B895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03B8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90A5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EBDF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769FBAC4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98F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2E72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A8C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9A35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5B55DA53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F76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EA2F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D6A8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EACBE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6C0DA03B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922D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6AA9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DCF0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D3A8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4599DF39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ED38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6BDC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D40E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ADDC0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675A817E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6AB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F21A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9535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C9DA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67209000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9BB0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6B67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83EA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B6FC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2146D0D4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14184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45E9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D723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04DF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1994D0F7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2B7C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FF0D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B68BE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24C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63CD5095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46D4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3A14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9.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C14C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344A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02DC04E5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562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4206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BAB1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0253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6DDA4E76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7765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2BFF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9900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B53CB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19F5FD87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FC27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6449A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6.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9917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FCB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4096A4A1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BD4C0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7FC7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A758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C1B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698FFB06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7B98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5E85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E82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508D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</w:tr>
      <w:tr w:rsidR="00F06C1D" w:rsidRPr="00F06C1D" w14:paraId="6F3FC494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122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87D5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E78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BDF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0787D77E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4F88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18A7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AF6F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1D54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75604CC0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2A431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8DBE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6.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96BB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47AC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7F78436B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5598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54CE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193D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E7B0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4F875A2C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631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857A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6E4B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E5F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00615EC6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263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232F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B10B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4CD3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68BE14EC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705A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FCCC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E6A4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F4D3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3D947841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58C81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C2AD9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9594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B4B4C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5E02FCB5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20B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004A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4F67E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10EC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16BAE689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96D4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0C25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CC1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FA647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27594565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AC91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87D1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3E8F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C16E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</w:tr>
      <w:tr w:rsidR="00F06C1D" w:rsidRPr="00F06C1D" w14:paraId="2DBD677D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0285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5F16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C6BA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B174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</w:tr>
      <w:tr w:rsidR="00F06C1D" w:rsidRPr="00F06C1D" w14:paraId="51774632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F0AA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83D2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F5DE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Very 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12AD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Very Sig Low</w:t>
            </w:r>
          </w:p>
        </w:tc>
      </w:tr>
      <w:tr w:rsidR="00F06C1D" w:rsidRPr="00F06C1D" w14:paraId="57C6510A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D3B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EE5F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72A7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36B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3A6448AF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D3F5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4A59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2B5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C833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7118352D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3A97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849A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38.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E84E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8C271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7F1BCE7A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EE2B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B3FA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34D1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1C35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Highly Sig</w:t>
            </w:r>
          </w:p>
        </w:tc>
      </w:tr>
      <w:tr w:rsidR="00F06C1D" w:rsidRPr="00F06C1D" w14:paraId="5583AF02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2B7C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15FB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012B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BB74C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32973D42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B5BF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27F1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344C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A2917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424E2003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E803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AF88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B25F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C8AB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5173422E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EF67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13DE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7.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F02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222F0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41C4B093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B541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C5096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0.8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5965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3570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</w:tr>
      <w:tr w:rsidR="00F06C1D" w:rsidRPr="00F06C1D" w14:paraId="695E32DA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DBA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AE39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4.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93A8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4A6F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</w:tr>
      <w:tr w:rsidR="00F06C1D" w:rsidRPr="00F06C1D" w14:paraId="6A88E9F6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CDAE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690C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6CD3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Very 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D1B4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Very Sig Low</w:t>
            </w:r>
          </w:p>
        </w:tc>
      </w:tr>
      <w:tr w:rsidR="00F06C1D" w:rsidRPr="00F06C1D" w14:paraId="14BDB263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8113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6F4B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95B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Very 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947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Very Sig Low</w:t>
            </w:r>
          </w:p>
        </w:tc>
      </w:tr>
      <w:tr w:rsidR="00F06C1D" w:rsidRPr="00F06C1D" w14:paraId="73078C9C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13DEE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1B59E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464A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613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4E56FDE4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A278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AF40E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195A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F5F8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2DB9C2D3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E2A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FDCD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7.6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9948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4A15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4034EC5D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DF2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FECF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4004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493BF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1522394A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8DCB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6EB2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BAD9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FDFB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404223EE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7AB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861C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34.9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D2E3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2BD3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4BBF9F1F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38FA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AEA8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22B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D5D1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Highly Sig</w:t>
            </w:r>
          </w:p>
        </w:tc>
      </w:tr>
      <w:tr w:rsidR="00F06C1D" w:rsidRPr="00F06C1D" w14:paraId="64273E89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4D31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1DFB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5.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DD1B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341E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755641BB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ED3A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B3A5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9829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20DA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17F8F272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8A90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471E1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2.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AE17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6AAA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345EAEA1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CE77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76E9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9.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8DA7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24AC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0A83FCF5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2FA7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F95A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21.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C9CF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FB6C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Very Highly Sig</w:t>
            </w:r>
          </w:p>
        </w:tc>
      </w:tr>
      <w:tr w:rsidR="00F06C1D" w:rsidRPr="00F06C1D" w14:paraId="28823A4B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C089E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4D70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872D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92D7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Highly Sig</w:t>
            </w:r>
          </w:p>
        </w:tc>
      </w:tr>
      <w:tr w:rsidR="00F06C1D" w:rsidRPr="00F06C1D" w14:paraId="64996526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103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AD9A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B97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35B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Highly Sig</w:t>
            </w:r>
          </w:p>
        </w:tc>
      </w:tr>
      <w:tr w:rsidR="00F06C1D" w:rsidRPr="00F06C1D" w14:paraId="02B9B07A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616E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8B81D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13D1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10640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</w:tr>
      <w:tr w:rsidR="00F06C1D" w:rsidRPr="00F06C1D" w14:paraId="0E699766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E91A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4771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B7EFD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6795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</w:tr>
      <w:tr w:rsidR="00F06C1D" w:rsidRPr="00F06C1D" w14:paraId="41A13590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D67C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0FE4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6430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4E6B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</w:tr>
      <w:tr w:rsidR="00F06C1D" w:rsidRPr="00F06C1D" w14:paraId="6630236D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B538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125E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3.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5EA3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7FC8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</w:tr>
      <w:tr w:rsidR="00F06C1D" w:rsidRPr="00F06C1D" w14:paraId="283BB53B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EB88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9F91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22.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14B5F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58994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</w:tr>
      <w:tr w:rsidR="00F06C1D" w:rsidRPr="00F06C1D" w14:paraId="36B2A9B1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5055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93AF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1.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935D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3B1D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</w:tr>
      <w:tr w:rsidR="00F06C1D" w:rsidRPr="00F06C1D" w14:paraId="22D4DD7F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C330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0B1D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5.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428FB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1008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Sig Low</w:t>
            </w:r>
          </w:p>
        </w:tc>
      </w:tr>
      <w:tr w:rsidR="00F06C1D" w:rsidRPr="00F06C1D" w14:paraId="4B5932E5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1BC4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04C0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7.9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E55B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Very 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C95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Very Sig Low</w:t>
            </w:r>
          </w:p>
        </w:tc>
      </w:tr>
      <w:tr w:rsidR="00F06C1D" w:rsidRPr="00F06C1D" w14:paraId="55E49C3D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4871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FB4E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42.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BA86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Very 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A82B2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Very Sig Low</w:t>
            </w:r>
          </w:p>
        </w:tc>
      </w:tr>
      <w:tr w:rsidR="00F06C1D" w:rsidRPr="00F06C1D" w14:paraId="16D869B7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A521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BC14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1.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23FB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Very 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306C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Very Sig Low</w:t>
            </w:r>
          </w:p>
        </w:tc>
      </w:tr>
      <w:tr w:rsidR="00F06C1D" w:rsidRPr="00F06C1D" w14:paraId="20B74BB9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5A17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D834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24.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3767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Very Sig Low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955A5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Very Sig Low</w:t>
            </w:r>
          </w:p>
        </w:tc>
      </w:tr>
      <w:tr w:rsidR="00F06C1D" w:rsidRPr="00F06C1D" w14:paraId="0DFEB96F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E0B533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9439D2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0.89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7B1464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CA17C5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  <w:tr w:rsidR="00F06C1D" w:rsidRPr="00F06C1D" w14:paraId="52B968D2" w14:textId="77777777" w:rsidTr="00F06C1D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C9B23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84FF3" w14:textId="77777777" w:rsidR="00F06C1D" w:rsidRPr="00F06C1D" w:rsidRDefault="00F06C1D" w:rsidP="00F06C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00CFE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F7431" w14:textId="77777777" w:rsidR="00F06C1D" w:rsidRPr="00F06C1D" w:rsidRDefault="00F06C1D" w:rsidP="00F06C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6C1D">
              <w:rPr>
                <w:rFonts w:ascii="Times New Roman" w:eastAsia="Times New Roman" w:hAnsi="Times New Roman" w:cs="Times New Roman"/>
                <w:color w:val="000000"/>
              </w:rPr>
              <w:t>Not Sig</w:t>
            </w:r>
          </w:p>
        </w:tc>
      </w:tr>
    </w:tbl>
    <w:p w14:paraId="426DCFE4" w14:textId="77777777" w:rsidR="00235DFB" w:rsidRDefault="00235DFB"/>
    <w:sectPr w:rsidR="00235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wNDQ0MzQwMzC0MLZQ0lEKTi0uzszPAykwrAUA7hhOxywAAAA="/>
  </w:docVars>
  <w:rsids>
    <w:rsidRoot w:val="00CD2172"/>
    <w:rsid w:val="00235DFB"/>
    <w:rsid w:val="00CD2172"/>
    <w:rsid w:val="00F0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85C0BA-E676-4D48-A12A-F24DB0D0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63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</dc:creator>
  <cp:keywords/>
  <dc:description/>
  <cp:lastModifiedBy>Mir</cp:lastModifiedBy>
  <cp:revision>2</cp:revision>
  <dcterms:created xsi:type="dcterms:W3CDTF">2020-12-22T06:12:00Z</dcterms:created>
  <dcterms:modified xsi:type="dcterms:W3CDTF">2020-12-22T06:13:00Z</dcterms:modified>
</cp:coreProperties>
</file>